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X="-256" w:tblpY="1"/>
        <w:tblOverlap w:val="never"/>
        <w:tblW w:w="9526" w:type="dxa"/>
        <w:tblCellMar>
          <w:left w:w="28" w:type="dxa"/>
          <w:right w:w="28" w:type="dxa"/>
        </w:tblCellMar>
        <w:tblLook w:val="04A0"/>
      </w:tblPr>
      <w:tblGrid>
        <w:gridCol w:w="2131"/>
        <w:gridCol w:w="1298"/>
        <w:gridCol w:w="1298"/>
        <w:gridCol w:w="1299"/>
        <w:gridCol w:w="1027"/>
        <w:gridCol w:w="205"/>
        <w:gridCol w:w="1417"/>
        <w:gridCol w:w="851"/>
      </w:tblGrid>
      <w:tr w:rsidR="00374142" w:rsidRPr="0028079B" w:rsidTr="00621C6D">
        <w:trPr>
          <w:trHeight w:val="720"/>
        </w:trPr>
        <w:tc>
          <w:tcPr>
            <w:tcW w:w="9526" w:type="dxa"/>
            <w:gridSpan w:val="8"/>
            <w:tcBorders>
              <w:top w:val="single" w:sz="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754DF5" w:rsidP="00754DF5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upplementary t</w:t>
            </w:r>
            <w:r w:rsidR="00374142" w:rsidRPr="0028079B">
              <w:rPr>
                <w:rFonts w:ascii="Times New Roman" w:hAnsi="Times New Roman"/>
                <w:sz w:val="20"/>
                <w:szCs w:val="20"/>
              </w:rPr>
              <w:t xml:space="preserve">able </w:t>
            </w:r>
            <w:r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="00374142" w:rsidRPr="0028079B">
              <w:rPr>
                <w:rFonts w:ascii="Times New Roman" w:hAnsi="Times New Roman"/>
                <w:sz w:val="20"/>
                <w:szCs w:val="20"/>
              </w:rPr>
              <w:t xml:space="preserve">. Primary cancer sites in underweight, normal-weight, overweight, and obese cancer patients with distant metastases </w:t>
            </w:r>
          </w:p>
        </w:tc>
      </w:tr>
      <w:tr w:rsidR="00374142" w:rsidRPr="0028079B" w:rsidTr="00621C6D">
        <w:trPr>
          <w:trHeight w:val="397"/>
        </w:trPr>
        <w:tc>
          <w:tcPr>
            <w:tcW w:w="2131" w:type="dxa"/>
            <w:tcBorders>
              <w:top w:val="single" w:sz="4" w:space="0" w:color="auto"/>
              <w:lef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4922" w:type="dxa"/>
            <w:gridSpan w:val="4"/>
            <w:tcBorders>
              <w:top w:val="single" w:sz="4" w:space="0" w:color="auto"/>
            </w:tcBorders>
            <w:vAlign w:val="center"/>
          </w:tcPr>
          <w:p w:rsidR="00374142" w:rsidRPr="0028079B" w:rsidRDefault="00374142" w:rsidP="00621C6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BMI (kg/m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622" w:type="dxa"/>
            <w:gridSpan w:val="2"/>
            <w:tcBorders>
              <w:top w:val="single" w:sz="4" w:space="0" w:color="auto"/>
            </w:tcBorders>
            <w:vAlign w:val="center"/>
          </w:tcPr>
          <w:p w:rsidR="00374142" w:rsidRPr="0028079B" w:rsidRDefault="00374142" w:rsidP="00621C6D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Entire cohort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 value</w:t>
            </w: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bottom w:val="single" w:sz="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&lt;18.5</w:t>
            </w:r>
          </w:p>
        </w:tc>
        <w:tc>
          <w:tcPr>
            <w:tcW w:w="1298" w:type="dxa"/>
            <w:tcBorders>
              <w:bottom w:val="single" w:sz="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8.5-24.9</w:t>
            </w:r>
          </w:p>
        </w:tc>
        <w:tc>
          <w:tcPr>
            <w:tcW w:w="1299" w:type="dxa"/>
            <w:tcBorders>
              <w:bottom w:val="single" w:sz="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5-29.9</w:t>
            </w:r>
          </w:p>
        </w:tc>
        <w:tc>
          <w:tcPr>
            <w:tcW w:w="1232" w:type="dxa"/>
            <w:gridSpan w:val="2"/>
            <w:tcBorders>
              <w:bottom w:val="single" w:sz="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&lt;30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Number of patients</w:t>
            </w:r>
          </w:p>
          <w:p w:rsidR="00374142" w:rsidRPr="0028079B" w:rsidRDefault="00374142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%)</w:t>
            </w:r>
          </w:p>
        </w:tc>
        <w:tc>
          <w:tcPr>
            <w:tcW w:w="129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80</w:t>
            </w:r>
          </w:p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9.5%)</w:t>
            </w:r>
          </w:p>
        </w:tc>
        <w:tc>
          <w:tcPr>
            <w:tcW w:w="1298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551</w:t>
            </w:r>
          </w:p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63.6%)</w:t>
            </w:r>
          </w:p>
        </w:tc>
        <w:tc>
          <w:tcPr>
            <w:tcW w:w="1299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925</w:t>
            </w:r>
          </w:p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23.1%)</w:t>
            </w:r>
          </w:p>
        </w:tc>
        <w:tc>
          <w:tcPr>
            <w:tcW w:w="1232" w:type="dxa"/>
            <w:gridSpan w:val="2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54</w:t>
            </w:r>
          </w:p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(3.8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010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top w:val="single" w:sz="12" w:space="0" w:color="auto"/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ind w:leftChars="100" w:left="240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rimary cancer site</w:t>
            </w: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99" w:type="dxa"/>
            <w:tcBorders>
              <w:top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232" w:type="dxa"/>
            <w:gridSpan w:val="2"/>
            <w:tcBorders>
              <w:top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&lt;0.00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47298E" w:rsidRDefault="00374142" w:rsidP="00621C6D">
            <w:pPr>
              <w:widowControl/>
              <w:ind w:leftChars="100" w:left="24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Lung</w:t>
            </w:r>
          </w:p>
        </w:tc>
        <w:tc>
          <w:tcPr>
            <w:tcW w:w="1298" w:type="dxa"/>
            <w:vAlign w:val="center"/>
          </w:tcPr>
          <w:p w:rsidR="00374142" w:rsidRPr="0047298E" w:rsidRDefault="00374142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146 (</w:t>
            </w:r>
            <w:r w:rsidRPr="0047298E">
              <w:rPr>
                <w:rFonts w:ascii="Times New Roman" w:hAnsi="Times New Roman"/>
                <w:b/>
                <w:sz w:val="20"/>
                <w:szCs w:val="20"/>
              </w:rPr>
              <w:t>38.4</w:t>
            </w: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47298E" w:rsidRDefault="00374142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1094 (</w:t>
            </w:r>
            <w:r w:rsidRPr="0047298E">
              <w:rPr>
                <w:rFonts w:ascii="Times New Roman" w:hAnsi="Times New Roman"/>
                <w:b/>
                <w:sz w:val="20"/>
                <w:szCs w:val="20"/>
              </w:rPr>
              <w:t>42.8</w:t>
            </w: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47298E" w:rsidRDefault="00374142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374 (</w:t>
            </w:r>
            <w:r w:rsidRPr="0047298E">
              <w:rPr>
                <w:rFonts w:ascii="Times New Roman" w:hAnsi="Times New Roman"/>
                <w:b/>
                <w:sz w:val="20"/>
                <w:szCs w:val="20"/>
              </w:rPr>
              <w:t>40.4</w:t>
            </w: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47298E" w:rsidRDefault="00374142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49 (3</w:t>
            </w:r>
            <w:r w:rsidRPr="0047298E">
              <w:rPr>
                <w:rFonts w:ascii="Times New Roman" w:hAnsi="Times New Roman"/>
                <w:b/>
                <w:sz w:val="20"/>
                <w:szCs w:val="20"/>
              </w:rPr>
              <w:t>1.8</w:t>
            </w: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47298E" w:rsidRDefault="00374142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1660 (41.4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47298E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7298E" w:rsidRPr="0047298E" w:rsidRDefault="0047298E" w:rsidP="00621C6D">
            <w:pPr>
              <w:widowControl/>
              <w:ind w:leftChars="100" w:left="240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/>
                <w:b/>
                <w:kern w:val="0"/>
                <w:sz w:val="20"/>
                <w:szCs w:val="20"/>
              </w:rPr>
              <w:t>N</w:t>
            </w: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 xml:space="preserve">on-lung </w:t>
            </w:r>
          </w:p>
        </w:tc>
        <w:tc>
          <w:tcPr>
            <w:tcW w:w="1298" w:type="dxa"/>
            <w:vAlign w:val="center"/>
          </w:tcPr>
          <w:p w:rsidR="0047298E" w:rsidRPr="0047298E" w:rsidRDefault="0047298E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234 (61.6%)</w:t>
            </w:r>
          </w:p>
        </w:tc>
        <w:tc>
          <w:tcPr>
            <w:tcW w:w="1298" w:type="dxa"/>
            <w:vAlign w:val="center"/>
          </w:tcPr>
          <w:p w:rsidR="0047298E" w:rsidRPr="0047298E" w:rsidRDefault="0047298E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1,457 (57.2%)</w:t>
            </w:r>
          </w:p>
        </w:tc>
        <w:tc>
          <w:tcPr>
            <w:tcW w:w="1299" w:type="dxa"/>
            <w:vAlign w:val="center"/>
          </w:tcPr>
          <w:p w:rsidR="0047298E" w:rsidRPr="0047298E" w:rsidRDefault="0047298E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551 (59.6%)</w:t>
            </w:r>
          </w:p>
        </w:tc>
        <w:tc>
          <w:tcPr>
            <w:tcW w:w="1232" w:type="dxa"/>
            <w:gridSpan w:val="2"/>
            <w:vAlign w:val="center"/>
          </w:tcPr>
          <w:p w:rsidR="0047298E" w:rsidRPr="0047298E" w:rsidRDefault="0047298E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105 (68.2%)</w:t>
            </w:r>
          </w:p>
        </w:tc>
        <w:tc>
          <w:tcPr>
            <w:tcW w:w="1417" w:type="dxa"/>
            <w:vAlign w:val="center"/>
          </w:tcPr>
          <w:p w:rsidR="0047298E" w:rsidRPr="0047298E" w:rsidRDefault="0047298E" w:rsidP="00621C6D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0"/>
                <w:szCs w:val="20"/>
              </w:rPr>
            </w:pPr>
            <w:r w:rsidRPr="0047298E">
              <w:rPr>
                <w:rFonts w:ascii="Times New Roman" w:hAnsi="Times New Roman" w:hint="eastAsia"/>
                <w:b/>
                <w:kern w:val="0"/>
                <w:sz w:val="20"/>
                <w:szCs w:val="20"/>
              </w:rPr>
              <w:t>2,350 (58.6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47298E" w:rsidRPr="0028079B" w:rsidRDefault="0047298E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Gastrointestinal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5 (14.5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1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2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9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0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7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74 (11.8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Breast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9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68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0.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1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2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6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39 (10.9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Colorectal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8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27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8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8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8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8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53 (8.8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6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6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9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0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6.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79 (7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Gynecological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6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2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4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8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8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30 (5.7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Unknown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2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9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7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97 (4.9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Oral cavity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8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4.7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8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8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0 (3.2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Nasopharyngeal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5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75 (2.9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0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2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16 (2.9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Pharyngolaryngeal</w:t>
            </w:r>
            <w:proofErr w:type="spellEnd"/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3.2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6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1 (1.3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Skin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5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9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1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4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9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47 (1.2%)</w:t>
            </w:r>
          </w:p>
        </w:tc>
        <w:tc>
          <w:tcPr>
            <w:tcW w:w="851" w:type="dxa"/>
            <w:tcBorders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2131" w:type="dxa"/>
            <w:tcBorders>
              <w:left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47298E">
            <w:pPr>
              <w:widowControl/>
              <w:ind w:leftChars="100" w:left="240"/>
              <w:jc w:val="right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Sarcoma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8" w:type="dxa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25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1.0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99" w:type="dxa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3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232" w:type="dxa"/>
            <w:gridSpan w:val="2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1 (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0.6</w:t>
            </w: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28079B">
              <w:rPr>
                <w:rFonts w:ascii="Times New Roman" w:hAnsi="Times New Roman"/>
                <w:kern w:val="0"/>
                <w:sz w:val="20"/>
                <w:szCs w:val="20"/>
              </w:rPr>
              <w:t>34 (0.8%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374142" w:rsidRPr="0028079B" w:rsidTr="00621C6D">
        <w:trPr>
          <w:trHeight w:val="720"/>
        </w:trPr>
        <w:tc>
          <w:tcPr>
            <w:tcW w:w="9526" w:type="dxa"/>
            <w:gridSpan w:val="8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374142" w:rsidRPr="0028079B" w:rsidRDefault="00374142" w:rsidP="00621C6D">
            <w:pPr>
              <w:widowControl/>
              <w:rPr>
                <w:rFonts w:ascii="Times New Roman" w:hAnsi="Times New Roman"/>
                <w:kern w:val="0"/>
                <w:sz w:val="20"/>
                <w:szCs w:val="20"/>
              </w:rPr>
            </w:pPr>
            <w:proofErr w:type="spellStart"/>
            <w:proofErr w:type="gramStart"/>
            <w:r w:rsidRPr="0028079B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>Two</w:t>
            </w:r>
            <w:proofErr w:type="spellEnd"/>
            <w:r w:rsidRPr="0028079B">
              <w:rPr>
                <w:rFonts w:ascii="Times New Roman" w:hAnsi="Times New Roman"/>
                <w:sz w:val="20"/>
                <w:szCs w:val="20"/>
              </w:rPr>
              <w:t>-tailed</w:t>
            </w:r>
            <w:proofErr w:type="gramEnd"/>
            <w:r w:rsidRPr="0028079B">
              <w:rPr>
                <w:rFonts w:ascii="Times New Roman" w:hAnsi="Times New Roman"/>
                <w:sz w:val="20"/>
                <w:szCs w:val="20"/>
              </w:rPr>
              <w:t xml:space="preserve"> χ</w:t>
            </w:r>
            <w:r w:rsidRPr="0028079B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28079B">
              <w:rPr>
                <w:rFonts w:ascii="Times New Roman" w:hAnsi="Times New Roman"/>
                <w:sz w:val="20"/>
                <w:szCs w:val="20"/>
              </w:rPr>
              <w:t xml:space="preserve"> test.</w:t>
            </w:r>
          </w:p>
        </w:tc>
      </w:tr>
    </w:tbl>
    <w:p w:rsidR="00EF4ADE" w:rsidRDefault="00EF4ADE"/>
    <w:sectPr w:rsidR="00EF4ADE" w:rsidSect="00EF4AD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2F9A" w:rsidRDefault="00102F9A" w:rsidP="00754DF5">
      <w:r>
        <w:separator/>
      </w:r>
    </w:p>
  </w:endnote>
  <w:endnote w:type="continuationSeparator" w:id="0">
    <w:p w:rsidR="00102F9A" w:rsidRDefault="00102F9A" w:rsidP="00754D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2F9A" w:rsidRDefault="00102F9A" w:rsidP="00754DF5">
      <w:r>
        <w:separator/>
      </w:r>
    </w:p>
  </w:footnote>
  <w:footnote w:type="continuationSeparator" w:id="0">
    <w:p w:rsidR="00102F9A" w:rsidRDefault="00102F9A" w:rsidP="00754D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2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142"/>
    <w:rsid w:val="000134FE"/>
    <w:rsid w:val="00035EA4"/>
    <w:rsid w:val="00036821"/>
    <w:rsid w:val="00037A8E"/>
    <w:rsid w:val="00046DA9"/>
    <w:rsid w:val="00051A66"/>
    <w:rsid w:val="000658B5"/>
    <w:rsid w:val="00083E64"/>
    <w:rsid w:val="00083FD2"/>
    <w:rsid w:val="0009782E"/>
    <w:rsid w:val="000A0411"/>
    <w:rsid w:val="000A7936"/>
    <w:rsid w:val="000B4825"/>
    <w:rsid w:val="000D06A8"/>
    <w:rsid w:val="000D0C5B"/>
    <w:rsid w:val="000E3D5A"/>
    <w:rsid w:val="00102F9A"/>
    <w:rsid w:val="001167E4"/>
    <w:rsid w:val="00132EFD"/>
    <w:rsid w:val="001368A3"/>
    <w:rsid w:val="00137B6D"/>
    <w:rsid w:val="00147899"/>
    <w:rsid w:val="00156431"/>
    <w:rsid w:val="001938A2"/>
    <w:rsid w:val="00194BFB"/>
    <w:rsid w:val="0019754A"/>
    <w:rsid w:val="001B185C"/>
    <w:rsid w:val="001B67E5"/>
    <w:rsid w:val="001C1D8A"/>
    <w:rsid w:val="001D2C2B"/>
    <w:rsid w:val="001D3EBB"/>
    <w:rsid w:val="001D4FF3"/>
    <w:rsid w:val="00213513"/>
    <w:rsid w:val="00226D9F"/>
    <w:rsid w:val="00232FF7"/>
    <w:rsid w:val="00233B56"/>
    <w:rsid w:val="00281223"/>
    <w:rsid w:val="00293C1C"/>
    <w:rsid w:val="002A1D8B"/>
    <w:rsid w:val="002C4456"/>
    <w:rsid w:val="0030445E"/>
    <w:rsid w:val="003060D9"/>
    <w:rsid w:val="00316DE5"/>
    <w:rsid w:val="0032701D"/>
    <w:rsid w:val="003308A9"/>
    <w:rsid w:val="003332A8"/>
    <w:rsid w:val="00334307"/>
    <w:rsid w:val="00335C31"/>
    <w:rsid w:val="003375BB"/>
    <w:rsid w:val="0036187D"/>
    <w:rsid w:val="00374142"/>
    <w:rsid w:val="003B17D4"/>
    <w:rsid w:val="003B3AF8"/>
    <w:rsid w:val="003B7425"/>
    <w:rsid w:val="003C26DC"/>
    <w:rsid w:val="003C3601"/>
    <w:rsid w:val="003C4895"/>
    <w:rsid w:val="003C54C9"/>
    <w:rsid w:val="003C5DB0"/>
    <w:rsid w:val="003D537D"/>
    <w:rsid w:val="003D6BEF"/>
    <w:rsid w:val="003F65CF"/>
    <w:rsid w:val="0044159D"/>
    <w:rsid w:val="004571AF"/>
    <w:rsid w:val="0047298E"/>
    <w:rsid w:val="004B7FE2"/>
    <w:rsid w:val="004D3C90"/>
    <w:rsid w:val="004D7A04"/>
    <w:rsid w:val="004E76A4"/>
    <w:rsid w:val="004E7DA8"/>
    <w:rsid w:val="004F3E90"/>
    <w:rsid w:val="00503C1D"/>
    <w:rsid w:val="005064F7"/>
    <w:rsid w:val="005169C6"/>
    <w:rsid w:val="00533D6D"/>
    <w:rsid w:val="00533F1F"/>
    <w:rsid w:val="00572F9E"/>
    <w:rsid w:val="005823CA"/>
    <w:rsid w:val="00587007"/>
    <w:rsid w:val="005961C2"/>
    <w:rsid w:val="00597A14"/>
    <w:rsid w:val="005B415B"/>
    <w:rsid w:val="005B7E13"/>
    <w:rsid w:val="005C49E4"/>
    <w:rsid w:val="005C511C"/>
    <w:rsid w:val="005C5DFB"/>
    <w:rsid w:val="005D3FA8"/>
    <w:rsid w:val="005D5FB1"/>
    <w:rsid w:val="005E03D4"/>
    <w:rsid w:val="005E2731"/>
    <w:rsid w:val="00604855"/>
    <w:rsid w:val="00606E8B"/>
    <w:rsid w:val="00615597"/>
    <w:rsid w:val="00620E60"/>
    <w:rsid w:val="00624215"/>
    <w:rsid w:val="0063558E"/>
    <w:rsid w:val="00635E92"/>
    <w:rsid w:val="00637D4C"/>
    <w:rsid w:val="0064692D"/>
    <w:rsid w:val="00661E27"/>
    <w:rsid w:val="006751D0"/>
    <w:rsid w:val="00680F40"/>
    <w:rsid w:val="0068256D"/>
    <w:rsid w:val="00686D62"/>
    <w:rsid w:val="00693F80"/>
    <w:rsid w:val="006B0059"/>
    <w:rsid w:val="006B51D0"/>
    <w:rsid w:val="006C491B"/>
    <w:rsid w:val="006D390A"/>
    <w:rsid w:val="006F3265"/>
    <w:rsid w:val="00706214"/>
    <w:rsid w:val="0072350A"/>
    <w:rsid w:val="0074018A"/>
    <w:rsid w:val="00753D70"/>
    <w:rsid w:val="00754DF5"/>
    <w:rsid w:val="00761DD7"/>
    <w:rsid w:val="007739C8"/>
    <w:rsid w:val="007840F1"/>
    <w:rsid w:val="007B0CD5"/>
    <w:rsid w:val="007B119E"/>
    <w:rsid w:val="007B2389"/>
    <w:rsid w:val="007C6B94"/>
    <w:rsid w:val="007D28E0"/>
    <w:rsid w:val="007D6800"/>
    <w:rsid w:val="007E0369"/>
    <w:rsid w:val="007E2DCA"/>
    <w:rsid w:val="008126C4"/>
    <w:rsid w:val="008254E4"/>
    <w:rsid w:val="00837657"/>
    <w:rsid w:val="00864B26"/>
    <w:rsid w:val="00865A7C"/>
    <w:rsid w:val="008919EE"/>
    <w:rsid w:val="008964B9"/>
    <w:rsid w:val="008B3E63"/>
    <w:rsid w:val="008B4882"/>
    <w:rsid w:val="008B6A09"/>
    <w:rsid w:val="008C1748"/>
    <w:rsid w:val="008C1FDC"/>
    <w:rsid w:val="008C6DF8"/>
    <w:rsid w:val="008D6454"/>
    <w:rsid w:val="008E7EFC"/>
    <w:rsid w:val="0090358B"/>
    <w:rsid w:val="00906C75"/>
    <w:rsid w:val="009266E6"/>
    <w:rsid w:val="00940A91"/>
    <w:rsid w:val="00947004"/>
    <w:rsid w:val="0097324E"/>
    <w:rsid w:val="009834D7"/>
    <w:rsid w:val="009944AC"/>
    <w:rsid w:val="009A016C"/>
    <w:rsid w:val="009A1066"/>
    <w:rsid w:val="009A1DF3"/>
    <w:rsid w:val="009A5462"/>
    <w:rsid w:val="009A6564"/>
    <w:rsid w:val="009C2EC0"/>
    <w:rsid w:val="009C512B"/>
    <w:rsid w:val="009E5BFB"/>
    <w:rsid w:val="009E6D47"/>
    <w:rsid w:val="009F56AA"/>
    <w:rsid w:val="009F7964"/>
    <w:rsid w:val="00A03F18"/>
    <w:rsid w:val="00A104DD"/>
    <w:rsid w:val="00A24979"/>
    <w:rsid w:val="00A26353"/>
    <w:rsid w:val="00A46724"/>
    <w:rsid w:val="00A53FF0"/>
    <w:rsid w:val="00A63805"/>
    <w:rsid w:val="00A86C9A"/>
    <w:rsid w:val="00AA1C5B"/>
    <w:rsid w:val="00AA698E"/>
    <w:rsid w:val="00AA6DEA"/>
    <w:rsid w:val="00AB47C3"/>
    <w:rsid w:val="00AB53D4"/>
    <w:rsid w:val="00AC40FC"/>
    <w:rsid w:val="00AC635C"/>
    <w:rsid w:val="00AF376A"/>
    <w:rsid w:val="00AF75C1"/>
    <w:rsid w:val="00B112D5"/>
    <w:rsid w:val="00B11842"/>
    <w:rsid w:val="00B348B4"/>
    <w:rsid w:val="00B41968"/>
    <w:rsid w:val="00B60114"/>
    <w:rsid w:val="00B60727"/>
    <w:rsid w:val="00B73E1A"/>
    <w:rsid w:val="00B742C2"/>
    <w:rsid w:val="00B849A9"/>
    <w:rsid w:val="00B917FB"/>
    <w:rsid w:val="00B93677"/>
    <w:rsid w:val="00B93E59"/>
    <w:rsid w:val="00BB06C8"/>
    <w:rsid w:val="00BB2840"/>
    <w:rsid w:val="00BD625B"/>
    <w:rsid w:val="00BD7EEE"/>
    <w:rsid w:val="00BE4E3A"/>
    <w:rsid w:val="00BF5BB9"/>
    <w:rsid w:val="00BF5BF9"/>
    <w:rsid w:val="00C06F99"/>
    <w:rsid w:val="00C25610"/>
    <w:rsid w:val="00C262F7"/>
    <w:rsid w:val="00C31048"/>
    <w:rsid w:val="00C3788D"/>
    <w:rsid w:val="00C40139"/>
    <w:rsid w:val="00C41A8E"/>
    <w:rsid w:val="00C543B4"/>
    <w:rsid w:val="00C70321"/>
    <w:rsid w:val="00C80EDC"/>
    <w:rsid w:val="00C8330B"/>
    <w:rsid w:val="00C84463"/>
    <w:rsid w:val="00C8500B"/>
    <w:rsid w:val="00C919D2"/>
    <w:rsid w:val="00C95831"/>
    <w:rsid w:val="00CB566F"/>
    <w:rsid w:val="00CB784B"/>
    <w:rsid w:val="00CC0EB6"/>
    <w:rsid w:val="00CD694A"/>
    <w:rsid w:val="00CD7552"/>
    <w:rsid w:val="00CE2BEC"/>
    <w:rsid w:val="00CF418C"/>
    <w:rsid w:val="00D009F9"/>
    <w:rsid w:val="00D1182A"/>
    <w:rsid w:val="00D16BD7"/>
    <w:rsid w:val="00D32A72"/>
    <w:rsid w:val="00D42BAB"/>
    <w:rsid w:val="00D667C5"/>
    <w:rsid w:val="00D67C7A"/>
    <w:rsid w:val="00D72392"/>
    <w:rsid w:val="00D74F24"/>
    <w:rsid w:val="00DA6462"/>
    <w:rsid w:val="00DB6EA9"/>
    <w:rsid w:val="00DD078F"/>
    <w:rsid w:val="00DD56CB"/>
    <w:rsid w:val="00DF69B3"/>
    <w:rsid w:val="00E02F2A"/>
    <w:rsid w:val="00E10DC4"/>
    <w:rsid w:val="00E31AB8"/>
    <w:rsid w:val="00E36063"/>
    <w:rsid w:val="00E42A50"/>
    <w:rsid w:val="00E5547B"/>
    <w:rsid w:val="00E6158A"/>
    <w:rsid w:val="00E644DC"/>
    <w:rsid w:val="00E64B50"/>
    <w:rsid w:val="00E7342E"/>
    <w:rsid w:val="00E76351"/>
    <w:rsid w:val="00E875A2"/>
    <w:rsid w:val="00E942A5"/>
    <w:rsid w:val="00EB5D86"/>
    <w:rsid w:val="00EC449C"/>
    <w:rsid w:val="00EC54AB"/>
    <w:rsid w:val="00ED1A11"/>
    <w:rsid w:val="00ED72A4"/>
    <w:rsid w:val="00EF4ADE"/>
    <w:rsid w:val="00F22AA6"/>
    <w:rsid w:val="00F30916"/>
    <w:rsid w:val="00F374C6"/>
    <w:rsid w:val="00F41E95"/>
    <w:rsid w:val="00F52448"/>
    <w:rsid w:val="00F536D2"/>
    <w:rsid w:val="00F56C2B"/>
    <w:rsid w:val="00FA0275"/>
    <w:rsid w:val="00FA7872"/>
    <w:rsid w:val="00FB00C7"/>
    <w:rsid w:val="00FB127E"/>
    <w:rsid w:val="00FD2010"/>
    <w:rsid w:val="00FE13F1"/>
    <w:rsid w:val="00FF0C2C"/>
    <w:rsid w:val="00FF6E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142"/>
    <w:pPr>
      <w:widowControl w:val="0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54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754DF5"/>
    <w:rPr>
      <w:rFonts w:ascii="Calibri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754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754DF5"/>
    <w:rPr>
      <w:rFonts w:ascii="Calibri" w:hAnsi="Calibri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o</dc:creator>
  <cp:lastModifiedBy>Hao</cp:lastModifiedBy>
  <cp:revision>2</cp:revision>
  <dcterms:created xsi:type="dcterms:W3CDTF">2015-11-02T02:04:00Z</dcterms:created>
  <dcterms:modified xsi:type="dcterms:W3CDTF">2015-11-02T02:04:00Z</dcterms:modified>
</cp:coreProperties>
</file>